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BB64EC" w14:textId="18A0C8AA" w:rsidR="006F4E35" w:rsidRPr="00CD5FC3" w:rsidRDefault="006F4E35" w:rsidP="006F4E35">
      <w:pPr>
        <w:spacing w:line="240" w:lineRule="auto"/>
      </w:pPr>
      <w:r>
        <w:t xml:space="preserve">Table S2. Description of the anatomical position of landmarks placed on each </w:t>
      </w:r>
      <w:r w:rsidRPr="00CD5FC3">
        <w:rPr>
          <w:i/>
        </w:rPr>
        <w:t>Sceloporus</w:t>
      </w:r>
      <w:r>
        <w:t xml:space="preserve"> skull</w:t>
      </w:r>
      <w:r w:rsidR="0089263D">
        <w:t>, and designation in modularity hypotheses</w:t>
      </w:r>
      <w:r>
        <w:t>.</w:t>
      </w:r>
      <w:r w:rsidR="000B2B46">
        <w:t xml:space="preserve"> </w:t>
      </w:r>
      <w:r>
        <w:t xml:space="preserve"> </w:t>
      </w:r>
      <w:ins w:id="0" w:author="Julio Rivera" w:date="2024-09-27T10:08:00Z">
        <w:r w:rsidR="000B2B46">
          <w:t xml:space="preserve">These landmarks were also used to create the </w:t>
        </w:r>
        <w:proofErr w:type="spellStart"/>
        <w:r w:rsidR="000B2B46">
          <w:t>morphospace</w:t>
        </w:r>
        <w:proofErr w:type="spellEnd"/>
        <w:r w:rsidR="000B2B46">
          <w:t xml:space="preserve"> for the traditional PCA, the </w:t>
        </w:r>
        <w:proofErr w:type="spellStart"/>
        <w:r w:rsidR="000B2B46">
          <w:t>Phy</w:t>
        </w:r>
        <w:proofErr w:type="spellEnd"/>
        <w:r w:rsidR="000B2B46">
          <w:t xml:space="preserve">-PCA, and the PACA. </w:t>
        </w:r>
      </w:ins>
      <w:r>
        <w:t xml:space="preserve">We placed landmarks on the dexter (right) side first then the sinister (left) side. Each landmark was assigned to either A = the posterior part of the skull, B = the anterior part of the skull, or C = the mandible to test for modularity.  </w:t>
      </w:r>
      <w:r w:rsidR="0000643F">
        <w:t xml:space="preserve">We also derived linear measures from these landmarks so that skull length was the distance between landmarks 15 and 37, skull </w:t>
      </w:r>
      <w:r w:rsidR="009227E9">
        <w:t xml:space="preserve">width was the distance between landmarks 50 and 51, and skull height was the distance between landmarks 12 and 43. </w:t>
      </w:r>
    </w:p>
    <w:tbl>
      <w:tblPr>
        <w:tblW w:w="871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5"/>
        <w:gridCol w:w="4680"/>
        <w:gridCol w:w="975"/>
        <w:gridCol w:w="720"/>
        <w:gridCol w:w="1058"/>
        <w:gridCol w:w="6"/>
      </w:tblGrid>
      <w:tr w:rsidR="0089263D" w:rsidRPr="006F4E35" w14:paraId="05D406F8" w14:textId="08F17FA8" w:rsidTr="007403FD">
        <w:trPr>
          <w:trHeight w:val="300"/>
        </w:trPr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B8342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Landmark Number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7466F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Anatomical description of landmark position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01D7F" w14:textId="14947255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ipartit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5C06E" w14:textId="0C0CA3B4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nole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9C051" w14:textId="2A63E578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AF353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6EF90326" w14:textId="26157FD6" w:rsidTr="007403FD">
        <w:trPr>
          <w:trHeight w:val="300"/>
        </w:trPr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C04C1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F1D7A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Most superior and anterior external point along the alveolar margin of Premaxilla (looks like Foramen)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C81864" w14:textId="558221BE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AC875" w14:textId="2038880D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2B12E5" w14:textId="435EFA61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D5EF90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040B38E7" w14:textId="27543158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AB00E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0EE9D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Most superior and anterior external point along the alveolar margin of Premaxilla (looks like Foramen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89B0C" w14:textId="7C555E9F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EDB97" w14:textId="1E5C7A9D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2ADAC" w14:textId="2DB83468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5C220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709C29AF" w14:textId="66253890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2B1F0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10A9F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Most posterior point of the lateral enlargement (meets with maxilla) of Prefrontal bon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0D585" w14:textId="721BE97A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145B5" w14:textId="7CC0F62B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DE5E7" w14:textId="0EBF331B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7DE94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6A984938" w14:textId="0C22ADAF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8255F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E7EA9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Most posterior point of the lateral enlargement (meets with maxilla) of Prefrontal bon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DD01B" w14:textId="33D8E6EE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DE860" w14:textId="47FC1992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0686A" w14:textId="5818448F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DC4DA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4E390A4B" w14:textId="7325B476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DD8D6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48560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Most anterior point of nasal-maxilla suture seam (external) of Nasal bon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81F34" w14:textId="23200ACF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D82A0" w14:textId="68D55C05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118E7" w14:textId="360B132B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907D5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0F1DDD46" w14:textId="0BFE3EB0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CB4BC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E9A2B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Most anterior point of nasal-maxilla suture seam (external) of Nasal bon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1127E" w14:textId="1F4B7294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D1F7D" w14:textId="7012039A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1DE34" w14:textId="61EB1DB4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7A447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525026EB" w14:textId="2726166E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E8F44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AC619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Inferior extremity of anterior orbital process of Preorbital bon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C2580" w14:textId="2C776744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E6EDE" w14:textId="55CF6D2C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61D28" w14:textId="13DF6E5E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73D3E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70A24885" w14:textId="11357813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1F144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1AD1F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Inferior extremity of anterior orbital process of Preorbital bon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F149E" w14:textId="7BC16AD3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B5BEB" w14:textId="2E576449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4B5DC" w14:textId="7D99B5CE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C30D1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60FDAB65" w14:textId="44F99971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503CA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F1E65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Most posterior point of prefrontal-frontal suture seam (along the orbital margin) of Frontal bon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F8953" w14:textId="462C19A9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DE382" w14:textId="7CB6D1E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BF79D" w14:textId="0CE09FBE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063E3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4556D291" w14:textId="7684BB27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5323B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4FAE5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Most posterior point of prefrontal-frontal suture seam (along the orbital margin) of Frontal bon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89DB6" w14:textId="24E14FB9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9E799" w14:textId="5F63F91C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31443" w14:textId="205CF1E6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CB024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5CEE562B" w14:textId="4ACE4159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8D36D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3D2C4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Most posterolateral point, near the junction of the frontal-postfrontal-parietal suture seam of Frontal bon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67B5A" w14:textId="72BC3230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97EB3" w14:textId="54BB8DAA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91D1C" w14:textId="28B8CF09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DDF3A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1F55319E" w14:textId="5A59A37D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C91DA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4370D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Most posterolateral point, near the junction of the frontal-postfrontal-parietal suture seam of Frontal bon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00D79" w14:textId="38DE4E4E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0EC48" w14:textId="1A48F19F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11B7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90228" w14:textId="54EB54E0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11B7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1D012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6F1E858C" w14:textId="60F81E53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D3B5D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B24C4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Most posterior external point of Squamosal bon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48CB3" w14:textId="436ECB58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E6612" w14:textId="344BA3A5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11B7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32DF8" w14:textId="6323EF96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11B7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0438D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0A6389DA" w14:textId="6A1C3330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630DE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D626D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Most posterior external point of Squamosal bon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53BE1" w14:textId="0C7BD3FA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5EF21" w14:textId="0F406DA0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11B7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AEF58" w14:textId="74AB4201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11B7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4B6C4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1524B676" w14:textId="1F44607C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C20E7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6F3F2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Most posteroventral (often broadest) point of the "ventral peg" of Squamosa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0376C" w14:textId="057FCB9B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93CF8" w14:textId="468F4F7B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11B7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230C5" w14:textId="69100B82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11B7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64260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42CD305C" w14:textId="459D21BC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88178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B9FB3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Most posteroventral (often broadest) point of the "ventral peg" of Squamosa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B4B10" w14:textId="12B2AC1D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A7E54" w14:textId="3C70F319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11B7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83708" w14:textId="279670D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11B7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4005D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2958FE79" w14:textId="582ECC2C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51D13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95212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Most ventral point of the side of the basal tubercle of Basioccipita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06238" w14:textId="6B818DDA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E5327" w14:textId="0A1CDD96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11B7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BF820" w14:textId="5173B030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11B7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B8C67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67DE3C07" w14:textId="51260BC8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732CF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51AA6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Most ventral point of the side of the basal tubercle of Basioccipita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CC6DB" w14:textId="642BE2AC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C17E9" w14:textId="55681803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11B7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3E226" w14:textId="5E3AF13C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11B7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ED29F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76376E84" w14:textId="5702E4DE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1D872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96993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Most posteroventral point (closest to quadrate) of Pterygoi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24C2E" w14:textId="02A3D1B5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41647" w14:textId="3878135E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11B7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347BC" w14:textId="164575CC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11B7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300F3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51F19C45" w14:textId="65183E1F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7BE28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6D648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Most posteroventral point (closest to quadrate) of Pterygoi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DFDFC" w14:textId="61B0AB79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74227" w14:textId="1AE36F2F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11B7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86E63" w14:textId="01C4D546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11B7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40EEA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0425DED9" w14:textId="128D172E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4F58F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D3769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 xml:space="preserve">Most anterior point of right </w:t>
            </w:r>
            <w:proofErr w:type="spellStart"/>
            <w:r w:rsidRPr="006F4E35">
              <w:rPr>
                <w:rFonts w:cstheme="minorHAnsi"/>
                <w:color w:val="000000"/>
                <w:sz w:val="20"/>
                <w:szCs w:val="20"/>
              </w:rPr>
              <w:t>Basipterygoid</w:t>
            </w:r>
            <w:proofErr w:type="spellEnd"/>
            <w:r w:rsidRPr="006F4E35">
              <w:rPr>
                <w:rFonts w:cstheme="minorHAnsi"/>
                <w:color w:val="000000"/>
                <w:sz w:val="20"/>
                <w:szCs w:val="20"/>
              </w:rPr>
              <w:t xml:space="preserve"> proces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46105" w14:textId="51AF2CEE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35D0E" w14:textId="359FA48D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11B7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100CE" w14:textId="7736A0D0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11B7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EF00A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632B4E63" w14:textId="3D0B8F8B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2DF82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lastRenderedPageBreak/>
              <w:t>2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54C4E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 xml:space="preserve">Most anterior point of right </w:t>
            </w:r>
            <w:proofErr w:type="spellStart"/>
            <w:r w:rsidRPr="006F4E35">
              <w:rPr>
                <w:rFonts w:cstheme="minorHAnsi"/>
                <w:color w:val="000000"/>
                <w:sz w:val="20"/>
                <w:szCs w:val="20"/>
              </w:rPr>
              <w:t>Basipterygoid</w:t>
            </w:r>
            <w:proofErr w:type="spellEnd"/>
            <w:r w:rsidRPr="006F4E35">
              <w:rPr>
                <w:rFonts w:cstheme="minorHAnsi"/>
                <w:color w:val="000000"/>
                <w:sz w:val="20"/>
                <w:szCs w:val="20"/>
              </w:rPr>
              <w:t xml:space="preserve"> proces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3A1B2" w14:textId="485B8D7D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D0A27" w14:textId="5340740E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11B7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A978D" w14:textId="05C44939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11B7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E8E26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45A199A8" w14:textId="1AF05306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B0C1A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BF6A6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 xml:space="preserve">Most anterior point where </w:t>
            </w:r>
            <w:proofErr w:type="spellStart"/>
            <w:r w:rsidRPr="006F4E35">
              <w:rPr>
                <w:rFonts w:cstheme="minorHAnsi"/>
                <w:color w:val="000000"/>
                <w:sz w:val="20"/>
                <w:szCs w:val="20"/>
              </w:rPr>
              <w:t>Epipterygoid</w:t>
            </w:r>
            <w:proofErr w:type="spellEnd"/>
            <w:r w:rsidRPr="006F4E35">
              <w:rPr>
                <w:rFonts w:cstheme="minorHAnsi"/>
                <w:color w:val="000000"/>
                <w:sz w:val="20"/>
                <w:szCs w:val="20"/>
              </w:rPr>
              <w:t xml:space="preserve"> structure meets Palatine bon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D12E5" w14:textId="7B4FC4E1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1F06E" w14:textId="266D57E9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11B7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47D5B" w14:textId="5639CB46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11B7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DD38A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2AA6F6D9" w14:textId="77991E1C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098DF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590DB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 xml:space="preserve">Most anterior point where </w:t>
            </w:r>
            <w:proofErr w:type="spellStart"/>
            <w:r w:rsidRPr="006F4E35">
              <w:rPr>
                <w:rFonts w:cstheme="minorHAnsi"/>
                <w:color w:val="000000"/>
                <w:sz w:val="20"/>
                <w:szCs w:val="20"/>
              </w:rPr>
              <w:t>Epipterygoid</w:t>
            </w:r>
            <w:proofErr w:type="spellEnd"/>
            <w:r w:rsidRPr="006F4E35">
              <w:rPr>
                <w:rFonts w:cstheme="minorHAnsi"/>
                <w:color w:val="000000"/>
                <w:sz w:val="20"/>
                <w:szCs w:val="20"/>
              </w:rPr>
              <w:t xml:space="preserve"> structure meets Palatine bon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EA776" w14:textId="3E40EF1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30657" w14:textId="5D58CFBD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11B7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1E1FE" w14:textId="023825C8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11B7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5153A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10F3C2DA" w14:textId="51AC320D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8A1FF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B9231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 xml:space="preserve">Most superior point of </w:t>
            </w:r>
            <w:proofErr w:type="spellStart"/>
            <w:r w:rsidRPr="006F4E35">
              <w:rPr>
                <w:rFonts w:cstheme="minorHAnsi"/>
                <w:color w:val="000000"/>
                <w:sz w:val="20"/>
                <w:szCs w:val="20"/>
              </w:rPr>
              <w:t>Epipterygoid</w:t>
            </w:r>
            <w:proofErr w:type="spellEnd"/>
            <w:r w:rsidRPr="006F4E35">
              <w:rPr>
                <w:rFonts w:cstheme="minorHAnsi"/>
                <w:color w:val="000000"/>
                <w:sz w:val="20"/>
                <w:szCs w:val="20"/>
              </w:rPr>
              <w:t xml:space="preserve"> structur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EEFA1" w14:textId="5C2108DD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46AD8" w14:textId="6571DD68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11B7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098F9" w14:textId="3F0E2BF8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11B7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910B6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5447FA21" w14:textId="34D2F6DA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6EBA0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A4F70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 xml:space="preserve">Most superior point of </w:t>
            </w:r>
            <w:proofErr w:type="spellStart"/>
            <w:r w:rsidRPr="006F4E35">
              <w:rPr>
                <w:rFonts w:cstheme="minorHAnsi"/>
                <w:color w:val="000000"/>
                <w:sz w:val="20"/>
                <w:szCs w:val="20"/>
              </w:rPr>
              <w:t>Epipterygoid</w:t>
            </w:r>
            <w:proofErr w:type="spellEnd"/>
            <w:r w:rsidRPr="006F4E35">
              <w:rPr>
                <w:rFonts w:cstheme="minorHAnsi"/>
                <w:color w:val="000000"/>
                <w:sz w:val="20"/>
                <w:szCs w:val="20"/>
              </w:rPr>
              <w:t xml:space="preserve"> structur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EF3ED" w14:textId="7A5DF95F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64E55" w14:textId="4A14944F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11B7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ABCA8" w14:textId="1DB9996C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11B7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4CFC8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34C1300B" w14:textId="7CB3E32D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3A95D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54BC5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Interior foramen on Zygomatic arch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38535" w14:textId="0234B1B8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8AF7D" w14:textId="63A8AF2F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11B7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8A45C" w14:textId="743F83EC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11B7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F260B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42924945" w14:textId="72032EAA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CE378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F6BC0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Interior foramen on Zygomatic arch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FF4C4" w14:textId="3A928B3A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59A03" w14:textId="416FC074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11B7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FD1C7" w14:textId="43B4DDB6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11B7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21236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087F956E" w14:textId="59219588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1B04A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4C0A8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Interior foramen of Jugal bon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BFCC9" w14:textId="22F4106F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FA23C" w14:textId="11C43100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11B7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CCE17" w14:textId="0CAA550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11B7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25C3E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7F602B4E" w14:textId="5649AE8F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44C94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AA105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Interior foramen of Jugal bon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58AE5" w14:textId="08272D12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01771" w14:textId="2AE4A13C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11B7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91A8C" w14:textId="7D8CB313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11B7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A7D7D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193C0B43" w14:textId="046D0093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A46B3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70224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Posterior most point where the Pterygoid and Maxilla mee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B8376" w14:textId="61F8CE99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9F2FF" w14:textId="476382A1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11B7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3C70F" w14:textId="4841C1D1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BCAE9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285BA529" w14:textId="13643FBD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8CF19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DD00B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Posterior most point where the Pterygoid and Maxilla mee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661E5" w14:textId="211AB33A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3074B" w14:textId="7571DB30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11B7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3A759" w14:textId="2274775E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DE924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5EDCFAC9" w14:textId="4D15B563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BD25C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203AA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 xml:space="preserve">Most anterior point where posterior-most tooth meets </w:t>
            </w:r>
            <w:proofErr w:type="spellStart"/>
            <w:r w:rsidRPr="006F4E35">
              <w:rPr>
                <w:rFonts w:cstheme="minorHAnsi"/>
                <w:color w:val="000000"/>
                <w:sz w:val="20"/>
                <w:szCs w:val="20"/>
              </w:rPr>
              <w:t>Maxila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D98AD" w14:textId="185A8446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36E57" w14:textId="17AA89CC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11B7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8220B" w14:textId="0A976034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E379A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C705A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0AF511FA" w14:textId="27CF2149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DE289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882BB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 xml:space="preserve">Most anterior point where posterior-most tooth meets </w:t>
            </w:r>
            <w:proofErr w:type="spellStart"/>
            <w:r w:rsidRPr="006F4E35">
              <w:rPr>
                <w:rFonts w:cstheme="minorHAnsi"/>
                <w:color w:val="000000"/>
                <w:sz w:val="20"/>
                <w:szCs w:val="20"/>
              </w:rPr>
              <w:t>Maxila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4AE9D" w14:textId="639140DA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BF510" w14:textId="1BCD2F84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F11B7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EA293" w14:textId="31B58E65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E379A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CB945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2E8AE8E5" w14:textId="449C7E68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F48E8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CE91D" w14:textId="68ED546D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Most inferior external point along the alveolar margin.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90550" w14:textId="5671D9B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7C8B0" w14:textId="566B946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A8AAE" w14:textId="1E6F8495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E379A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A3CAA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3A9D9F38" w14:textId="17E61A48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574AE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A08BC" w14:textId="73CCC125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Most inferior external point along the alveolar margin.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FD74A" w14:textId="68BA183F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DDFBF" w14:textId="58BDBC5B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F949F" w14:textId="612C2C7F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E379A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AEB6F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038AF160" w14:textId="7976F2C3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1F259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B135B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Most anterior point of the lower jaw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48277" w14:textId="46410FC3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2476D" w14:textId="6922D865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AE108" w14:textId="6D185456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E379A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C2357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5388087C" w14:textId="7AF4AE39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A9C03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FD20B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 xml:space="preserve">Most posterior point of the Dentary and </w:t>
            </w:r>
            <w:proofErr w:type="spellStart"/>
            <w:r w:rsidRPr="006F4E35">
              <w:rPr>
                <w:rFonts w:cstheme="minorHAnsi"/>
                <w:color w:val="000000"/>
                <w:sz w:val="20"/>
                <w:szCs w:val="20"/>
              </w:rPr>
              <w:t>Surangular</w:t>
            </w:r>
            <w:proofErr w:type="spellEnd"/>
            <w:r w:rsidRPr="006F4E35">
              <w:rPr>
                <w:rFonts w:cstheme="minorHAnsi"/>
                <w:color w:val="000000"/>
                <w:sz w:val="20"/>
                <w:szCs w:val="20"/>
              </w:rPr>
              <w:t xml:space="preserve"> sutur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FDBB1" w14:textId="490694BD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9B741" w14:textId="1014E6C9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6FB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15F2F" w14:textId="119AFD1A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E379A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CB6F2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08C82754" w14:textId="23932DAB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A6F04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1AA7F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 xml:space="preserve">Most posterior point of the Dentary and </w:t>
            </w:r>
            <w:proofErr w:type="spellStart"/>
            <w:r w:rsidRPr="006F4E35">
              <w:rPr>
                <w:rFonts w:cstheme="minorHAnsi"/>
                <w:color w:val="000000"/>
                <w:sz w:val="20"/>
                <w:szCs w:val="20"/>
              </w:rPr>
              <w:t>Surangular</w:t>
            </w:r>
            <w:proofErr w:type="spellEnd"/>
            <w:r w:rsidRPr="006F4E35">
              <w:rPr>
                <w:rFonts w:cstheme="minorHAnsi"/>
                <w:color w:val="000000"/>
                <w:sz w:val="20"/>
                <w:szCs w:val="20"/>
              </w:rPr>
              <w:t xml:space="preserve"> sutur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13C82" w14:textId="1C84FBE4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68CE6" w14:textId="00BCAF86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6FB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2C3D9" w14:textId="684CB766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E379A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BC519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1440E7E2" w14:textId="55D530F7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977D8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74107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 xml:space="preserve">Most anterior point of the Dentary and </w:t>
            </w:r>
            <w:proofErr w:type="spellStart"/>
            <w:r w:rsidRPr="006F4E35">
              <w:rPr>
                <w:rFonts w:cstheme="minorHAnsi"/>
                <w:color w:val="000000"/>
                <w:sz w:val="20"/>
                <w:szCs w:val="20"/>
              </w:rPr>
              <w:t>Surangular</w:t>
            </w:r>
            <w:proofErr w:type="spellEnd"/>
            <w:r w:rsidRPr="006F4E35">
              <w:rPr>
                <w:rFonts w:cstheme="minorHAnsi"/>
                <w:color w:val="000000"/>
                <w:sz w:val="20"/>
                <w:szCs w:val="20"/>
              </w:rPr>
              <w:t xml:space="preserve"> sutur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F99E7" w14:textId="34C01C84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6A627" w14:textId="4537C863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6FB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4E294" w14:textId="32799AFA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E379A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4483F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4A8FB7BB" w14:textId="7B1494E4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C880C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BE328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 xml:space="preserve">Most anterior point of the Dentary and </w:t>
            </w:r>
            <w:proofErr w:type="spellStart"/>
            <w:r w:rsidRPr="006F4E35">
              <w:rPr>
                <w:rFonts w:cstheme="minorHAnsi"/>
                <w:color w:val="000000"/>
                <w:sz w:val="20"/>
                <w:szCs w:val="20"/>
              </w:rPr>
              <w:t>Surangular</w:t>
            </w:r>
            <w:proofErr w:type="spellEnd"/>
            <w:r w:rsidRPr="006F4E35">
              <w:rPr>
                <w:rFonts w:cstheme="minorHAnsi"/>
                <w:color w:val="000000"/>
                <w:sz w:val="20"/>
                <w:szCs w:val="20"/>
              </w:rPr>
              <w:t xml:space="preserve"> sutur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2E3E6" w14:textId="4912C0C1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6267E" w14:textId="4F29D133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6FB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CF488" w14:textId="439E51E0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E379A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0E058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2EAA1ACC" w14:textId="39CB7100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85E39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369A7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Most posterior point of the Dentary and Angular sutur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5F583" w14:textId="6F798CEB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9074F" w14:textId="70BF19B3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6FB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33C30" w14:textId="471C8595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E379A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AEF75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0CF3CC1D" w14:textId="3A8128E8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2C752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56C02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Most posterior point of the Dentary and Angular sutur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CA853" w14:textId="2520074A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D4CB0" w14:textId="227C06E9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6FB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DFC58" w14:textId="4FC96FEB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E379A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B181D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3BBC6090" w14:textId="2CA8BD1E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A35A5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8F539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Most superior point of the Coronoid process of the dentary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A808C" w14:textId="58C4555B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47654" w14:textId="2BE28473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6FB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029B3" w14:textId="57E53B8D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C04A8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7ABBF30F" w14:textId="2AFB9C4A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14B74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8847F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Most superior point of the Coronoid process of the dentary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795C5" w14:textId="7F0B7C1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FD06E" w14:textId="183E86EB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6FB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398FA" w14:textId="2E58D92A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79502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48CBB844" w14:textId="650C2433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88442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68A8E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Inferior point of Coronoid process of the dentary ridg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A4EF8" w14:textId="76A47E1B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E345D" w14:textId="465BF73A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6FB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8B155" w14:textId="46ECD1E1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59464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32AFE4B9" w14:textId="25AA8E55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8D26F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DBBF9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Inferior point of Coronoid process of the dentary ridg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F9D5F" w14:textId="1F86C679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11C84" w14:textId="0F0F245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6FB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89837" w14:textId="03CB0756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63FE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309BB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50C96D57" w14:textId="2A38FCEA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64ED9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B92CE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Foramen that is just posterior of the Coronoid process of the dentary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9FE3B" w14:textId="1078E2C2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BB69D" w14:textId="228FDD10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6FB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5F58C" w14:textId="57540120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63FE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B5667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63DC273A" w14:textId="503E8C80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4874F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7C055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Foramen that is just posterior of the Coronoid process of the dentary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1865E" w14:textId="089FD4F1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A6687" w14:textId="693F445D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6FB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23FCE" w14:textId="678B94CD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63FE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0F799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36C6829C" w14:textId="5C476E0A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9C247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EC7FB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Point where the Quadrate and Dentary mee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AC17A" w14:textId="76B8D852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AA5C6" w14:textId="046A9436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6FB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30BA7" w14:textId="38821512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63FE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55E15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7C8C54B3" w14:textId="55072D69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D60CD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79946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Point where the Quadrate and Dentary mee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87E69" w14:textId="2C4FB98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FF590" w14:textId="1A39A2D3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6FB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7A73C" w14:textId="4D55A024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163FE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5F08F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3A912F2C" w14:textId="54CA6880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A4A7E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89A2A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Posterior and exterior most point of the outer process of the Articula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C49FB" w14:textId="098D2DB6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F27A8" w14:textId="13119E8E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6FB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05F3A" w14:textId="7342B168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6FB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7EC6F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00B35559" w14:textId="54D65AC7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B8E56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lastRenderedPageBreak/>
              <w:t>5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073E7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Posterior and exterior most point of the outer process of the Articula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26C50" w14:textId="081F656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B25BC" w14:textId="60F3142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6FB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7FF34" w14:textId="609CDDD0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6FB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57942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2E207B7C" w14:textId="55E9A135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DE5B6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278AA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Posterior and interior most point of the outer process of the Articula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FDC9F" w14:textId="3781E26E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BDAAA" w14:textId="38A5F39B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6FB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A1BD2" w14:textId="7CF6584A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6FB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A4BFC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37705CCB" w14:textId="17A20BAB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E01B7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48FC4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Posterior and interior most point of the outer process of the Articula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CFF45" w14:textId="0CD870C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C1437" w14:textId="1C06E76E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6FB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982AA" w14:textId="11A60606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6FB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6622F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017172B0" w14:textId="10116E5B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4B747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80F57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Posterior and interior most point of the inner process of the Articula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E4461" w14:textId="666B3B76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1297C" w14:textId="3EE6F27F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6FB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17477" w14:textId="2941C0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6FB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36544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426E90C3" w14:textId="6E108AC3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967FB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7022B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Posterior and interior most point of the inner process of the Articula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E21C8" w14:textId="3AD50E69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B05E8" w14:textId="2050E858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6FB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AB2F9" w14:textId="5A81561E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6FB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8495D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46AC3CC3" w14:textId="52132543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46FDE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4681E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Point where the Articular and Quadrate mee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D8D44" w14:textId="1A96A53E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B4A40" w14:textId="7F97F3FA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6FB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B9ECA" w14:textId="2ED1A24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6FB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9692F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0797B185" w14:textId="099514DB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3D191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B8184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Point where the Articular and Quadrate mee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0DE2F" w14:textId="204DFFDC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476A1" w14:textId="2377014A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6FB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DE648" w14:textId="3B4B4E6B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6FB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DD4CD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1661EE24" w14:textId="3FE97BA3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1E32D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52776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Inferior most point of the interior Coronoid process of the dentary ridg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89803" w14:textId="6B5D6792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7CC36" w14:textId="7370E655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6FB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8847F" w14:textId="509B2305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8FAC5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684BB5FA" w14:textId="53F9609C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9893C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29871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Inferior most point of the interior Coronoid process of the dentary ridg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79239" w14:textId="795B4545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EF222" w14:textId="5D155482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6FB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36327F1" w14:textId="7DC57DC2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0E9C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C230E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4E0DBB83" w14:textId="03D99686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1176E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CA81C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Anterior point of the foramen in the interior jaw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BACA2" w14:textId="3D7D645F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A0925" w14:textId="4770A1D5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6FB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4797BEA" w14:textId="0A28804E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0E9C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03C44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7A83AA37" w14:textId="65C4CF46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F8014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18A42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Anterior point of the foramen in the interior jaw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64027" w14:textId="0E80778B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1DDB8" w14:textId="7E777DC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6FB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38FC853" w14:textId="711D9EB5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0E9C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090B6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117ABE02" w14:textId="0FCC7F9F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60009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C1D14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Anterior point of the foramen that is posterior to the Coronoid proces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25B3A" w14:textId="7176B99A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470DE" w14:textId="1A0B7370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6FB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330FBFE" w14:textId="7B7CCE3C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0E9C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8A0A6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62921891" w14:textId="0447C864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7FF89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2F612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Anterior point of the foramen that is posterior to the Coronoid proces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565F3" w14:textId="72BB4C4B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6FF6F" w14:textId="09631071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A56FB"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921D574" w14:textId="0136714D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0E9C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F4DC3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071F9D85" w14:textId="21B71CD7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56B50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2A079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Posterior point of the anterior jaw foramen near the tip of the snou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2A27F" w14:textId="166AC31F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31593" w14:textId="4D09D0E5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FAD7E4B" w14:textId="7DD00A59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0E9C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A2645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45331FD5" w14:textId="33FAE774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AA732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D05A0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Posterior point of the anterior jaw foramen near the tip of the snou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17EFF" w14:textId="18CC4911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DAA81" w14:textId="67BA095C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A258CF3" w14:textId="301299EF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D0E9C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E246F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377468C0" w14:textId="57188140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909B7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69B6E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Posterior point after the most posterior tooth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vAlign w:val="center"/>
          </w:tcPr>
          <w:p w14:paraId="39A00BB9" w14:textId="701BCB9E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59EA7" w14:textId="6B8EE2C6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vAlign w:val="center"/>
          </w:tcPr>
          <w:p w14:paraId="68EA0102" w14:textId="0F57E416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" w:type="dxa"/>
            <w:tcBorders>
              <w:top w:val="nil"/>
              <w:left w:val="nil"/>
              <w:right w:val="nil"/>
            </w:tcBorders>
            <w:vAlign w:val="center"/>
          </w:tcPr>
          <w:p w14:paraId="622366AA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9263D" w:rsidRPr="006F4E35" w14:paraId="4500A476" w14:textId="03266F9D" w:rsidTr="007403F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35FCD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EEAFA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Posterior point after the most posterior tooth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DE3718" w14:textId="755F604F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F4E35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958CD" w14:textId="5994A12B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A56E11" w14:textId="39D5DEEF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948411" w14:textId="77777777" w:rsidR="0089263D" w:rsidRPr="006F4E35" w:rsidRDefault="0089263D" w:rsidP="0089263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</w:tbl>
    <w:p w14:paraId="44B2239A" w14:textId="77777777" w:rsidR="00755CAC" w:rsidRDefault="00755CAC"/>
    <w:sectPr w:rsidR="00755C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Julio Rivera">
    <w15:presenceInfo w15:providerId="None" w15:userId="Julio River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E35"/>
    <w:rsid w:val="0000643F"/>
    <w:rsid w:val="000B2B46"/>
    <w:rsid w:val="003D171A"/>
    <w:rsid w:val="006F4E35"/>
    <w:rsid w:val="007403FD"/>
    <w:rsid w:val="0074729B"/>
    <w:rsid w:val="00755CAC"/>
    <w:rsid w:val="0089263D"/>
    <w:rsid w:val="009227E9"/>
    <w:rsid w:val="00E13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7C5ED"/>
  <w15:docId w15:val="{D3322495-E7C3-43D2-9A14-26E2ECB83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E3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B2B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886</Words>
  <Characters>505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o rivera</dc:creator>
  <cp:lastModifiedBy>Julio Rivera</cp:lastModifiedBy>
  <cp:revision>7</cp:revision>
  <dcterms:created xsi:type="dcterms:W3CDTF">2022-09-26T18:02:00Z</dcterms:created>
  <dcterms:modified xsi:type="dcterms:W3CDTF">2024-10-04T23:32:00Z</dcterms:modified>
</cp:coreProperties>
</file>